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/>
          <w:b w:val="0"/>
          <w:bCs w:val="0"/>
          <w:sz w:val="28"/>
          <w:szCs w:val="28"/>
        </w:rPr>
      </w:pPr>
      <w:bookmarkStart w:id="1" w:name="_GoBack"/>
      <w:bookmarkEnd w:id="1"/>
      <w:r>
        <w:rPr>
          <w:rFonts w:ascii="Times New Roman" w:hAnsi="Times New Roman"/>
          <w:b w:val="0"/>
          <w:bCs w:val="0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Table S1. The </w:t>
      </w:r>
      <w:r>
        <w:rPr>
          <w:rFonts w:hint="eastAsia" w:ascii="Times New Roman" w:hAnsi="Times New Roman"/>
          <w:b w:val="0"/>
          <w:bCs w:val="0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basic</w:t>
      </w:r>
      <w:r>
        <w:rPr>
          <w:rFonts w:ascii="Times New Roman" w:hAnsi="Times New Roman"/>
          <w:b w:val="0"/>
          <w:bCs w:val="0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information of strains in this study.</w:t>
      </w:r>
    </w:p>
    <w:tbl>
      <w:tblPr>
        <w:tblStyle w:val="10"/>
        <w:tblW w:w="1395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7"/>
        <w:gridCol w:w="546"/>
        <w:gridCol w:w="1309"/>
        <w:gridCol w:w="992"/>
        <w:gridCol w:w="1134"/>
        <w:gridCol w:w="977"/>
        <w:gridCol w:w="1313"/>
        <w:gridCol w:w="58"/>
        <w:gridCol w:w="1410"/>
        <w:gridCol w:w="66"/>
        <w:gridCol w:w="1541"/>
        <w:gridCol w:w="391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69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train IDs</w:t>
            </w:r>
          </w:p>
        </w:tc>
        <w:tc>
          <w:tcPr>
            <w:tcW w:w="54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T-type</w:t>
            </w:r>
          </w:p>
        </w:tc>
        <w:tc>
          <w:tcPr>
            <w:tcW w:w="1309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pecies</w:t>
            </w:r>
          </w:p>
        </w:tc>
        <w:tc>
          <w:tcPr>
            <w:tcW w:w="992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ssembly</w:t>
            </w:r>
          </w:p>
          <w:p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ethods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equencing platforms</w:t>
            </w:r>
          </w:p>
        </w:tc>
        <w:tc>
          <w:tcPr>
            <w:tcW w:w="977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. of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lasmids</w:t>
            </w:r>
          </w:p>
        </w:tc>
        <w:tc>
          <w:tcPr>
            <w:tcW w:w="1313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Chromosome</w:t>
            </w:r>
            <w:r>
              <w:rPr>
                <w:rFonts w:hint="eastAsia"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r</w:t>
            </w:r>
            <w:r>
              <w:rPr>
                <w:rFonts w:hint="eastAsia"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plasmids </w:t>
            </w:r>
          </w:p>
        </w:tc>
        <w:tc>
          <w:tcPr>
            <w:tcW w:w="1534" w:type="dxa"/>
            <w:gridSpan w:val="3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ize(bp)</w:t>
            </w:r>
          </w:p>
        </w:tc>
        <w:tc>
          <w:tcPr>
            <w:tcW w:w="154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Plasmid type</w:t>
            </w:r>
          </w:p>
        </w:tc>
        <w:tc>
          <w:tcPr>
            <w:tcW w:w="3915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esistance gen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7" w:type="dxa"/>
            <w:vMerge w:val="restar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B4</w:t>
            </w:r>
          </w:p>
        </w:tc>
        <w:tc>
          <w:tcPr>
            <w:tcW w:w="546" w:type="dxa"/>
            <w:vMerge w:val="restart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309" w:type="dxa"/>
            <w:vMerge w:val="restart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K. pneumoniae</w:t>
            </w:r>
          </w:p>
        </w:tc>
        <w:tc>
          <w:tcPr>
            <w:tcW w:w="992" w:type="dxa"/>
            <w:vMerge w:val="restart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nicycler</w:t>
            </w:r>
          </w:p>
        </w:tc>
        <w:tc>
          <w:tcPr>
            <w:tcW w:w="1134" w:type="dxa"/>
            <w:vMerge w:val="restart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inION, Illumina</w:t>
            </w:r>
          </w:p>
          <w:p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77" w:type="dxa"/>
            <w:vMerge w:val="restart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>
            <w:pPr>
              <w:jc w:val="center"/>
              <w:rPr>
                <w:rFonts w:hint="eastAsia" w:ascii="Times New Roman" w:hAnsi="Times New Roman" w:eastAsia="宋体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313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bookmarkStart w:id="0" w:name="OLE_LINK2"/>
            <w:r>
              <w:rPr>
                <w:rFonts w:ascii="Times New Roman" w:hAnsi="Times New Roman"/>
                <w:kern w:val="0"/>
                <w:sz w:val="18"/>
                <w:szCs w:val="18"/>
              </w:rPr>
              <w:t>Chromosome</w:t>
            </w:r>
            <w:bookmarkEnd w:id="0"/>
          </w:p>
        </w:tc>
        <w:tc>
          <w:tcPr>
            <w:tcW w:w="1534" w:type="dxa"/>
            <w:gridSpan w:val="3"/>
            <w:tcBorders>
              <w:top w:val="nil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5,302,095</w:t>
            </w:r>
          </w:p>
        </w:tc>
        <w:tc>
          <w:tcPr>
            <w:tcW w:w="154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391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8"/>
                <w:szCs w:val="18"/>
              </w:rPr>
              <w:t>fosA6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bla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SHV-1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8"/>
                <w:szCs w:val="18"/>
              </w:rPr>
              <w:t>oqxA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8"/>
                <w:szCs w:val="18"/>
              </w:rPr>
              <w:t>oqx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7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46" w:type="dxa"/>
            <w:vMerge w:val="continue"/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09" w:type="dxa"/>
            <w:vMerge w:val="continue"/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 w:val="continue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34" w:type="dxa"/>
            <w:vMerge w:val="continue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77" w:type="dxa"/>
            <w:vMerge w:val="continue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13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B4_NDM</w:t>
            </w:r>
            <w:r>
              <w:rPr>
                <w:rFonts w:hint="eastAsia"/>
                <w:kern w:val="0"/>
                <w:sz w:val="20"/>
              </w:rPr>
              <w:t>*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         </w:t>
            </w:r>
          </w:p>
        </w:tc>
        <w:tc>
          <w:tcPr>
            <w:tcW w:w="1534" w:type="dxa"/>
            <w:gridSpan w:val="3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</w:p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355,227</w:t>
            </w:r>
          </w:p>
          <w:p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4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ncFIB(Mar)-like, IncHI1B-like</w:t>
            </w:r>
          </w:p>
        </w:tc>
        <w:tc>
          <w:tcPr>
            <w:tcW w:w="391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aadA5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armA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bla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DHA-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bla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NDM-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bla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SHV-1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ble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MBL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dfrA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fosA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mph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(E), 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msr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(E), 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nrB4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qnrB5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sul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mexCD2-toprJ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7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46" w:type="dxa"/>
            <w:vMerge w:val="continue"/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09" w:type="dxa"/>
            <w:vMerge w:val="continue"/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 w:val="continue"/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continue"/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77" w:type="dxa"/>
            <w:vMerge w:val="continue"/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NB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_2</w:t>
            </w:r>
          </w:p>
        </w:tc>
        <w:tc>
          <w:tcPr>
            <w:tcW w:w="1534" w:type="dxa"/>
            <w:gridSpan w:val="3"/>
            <w:tcBorders>
              <w:top w:val="nil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 xml:space="preserve">171,032 </w:t>
            </w:r>
          </w:p>
        </w:tc>
        <w:tc>
          <w:tcPr>
            <w:tcW w:w="154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IncFIB, IncFII</w:t>
            </w:r>
          </w:p>
        </w:tc>
        <w:tc>
          <w:tcPr>
            <w:tcW w:w="391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8"/>
                <w:szCs w:val="18"/>
              </w:rPr>
              <w:t>aph(3')-Ia, mph(</w:t>
            </w: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7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46" w:type="dxa"/>
            <w:vMerge w:val="continue"/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09" w:type="dxa"/>
            <w:vMerge w:val="continue"/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 w:val="continue"/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continue"/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77" w:type="dxa"/>
            <w:vMerge w:val="continue"/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NB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_3</w:t>
            </w:r>
          </w:p>
        </w:tc>
        <w:tc>
          <w:tcPr>
            <w:tcW w:w="1534" w:type="dxa"/>
            <w:gridSpan w:val="3"/>
            <w:tcBorders>
              <w:top w:val="nil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 xml:space="preserve">7,890 </w:t>
            </w:r>
          </w:p>
        </w:tc>
        <w:tc>
          <w:tcPr>
            <w:tcW w:w="154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Col440I</w:t>
            </w:r>
          </w:p>
        </w:tc>
        <w:tc>
          <w:tcPr>
            <w:tcW w:w="391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7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B5</w:t>
            </w:r>
          </w:p>
        </w:tc>
        <w:tc>
          <w:tcPr>
            <w:tcW w:w="546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309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K. pneumoniae</w:t>
            </w:r>
          </w:p>
        </w:tc>
        <w:tc>
          <w:tcPr>
            <w:tcW w:w="992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Unicycler </w:t>
            </w:r>
          </w:p>
        </w:tc>
        <w:tc>
          <w:tcPr>
            <w:tcW w:w="1134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inION, Illumina</w:t>
            </w:r>
          </w:p>
        </w:tc>
        <w:tc>
          <w:tcPr>
            <w:tcW w:w="977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371" w:type="dxa"/>
            <w:gridSpan w:val="2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hromosome</w:t>
            </w:r>
          </w:p>
        </w:tc>
        <w:tc>
          <w:tcPr>
            <w:tcW w:w="1410" w:type="dxa"/>
            <w:tcBorders>
              <w:top w:val="single" w:color="auto" w:sz="4" w:space="0"/>
            </w:tcBorders>
            <w:vAlign w:val="center"/>
          </w:tcPr>
          <w:p>
            <w:pPr>
              <w:ind w:firstLine="180" w:firstLineChars="1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,302,830</w:t>
            </w:r>
          </w:p>
        </w:tc>
        <w:tc>
          <w:tcPr>
            <w:tcW w:w="1607" w:type="dxa"/>
            <w:gridSpan w:val="2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391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8"/>
                <w:szCs w:val="18"/>
              </w:rPr>
              <w:t>fosA6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bla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SHV-1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8"/>
                <w:szCs w:val="18"/>
              </w:rPr>
              <w:t>oqxA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8"/>
                <w:szCs w:val="18"/>
              </w:rPr>
              <w:t>oqx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7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46" w:type="dxa"/>
            <w:vMerge w:val="continue"/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09" w:type="dxa"/>
            <w:vMerge w:val="continue"/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 w:val="continue"/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continue"/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77" w:type="dxa"/>
            <w:vMerge w:val="continue"/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gridSpan w:val="2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B5_NDM</w:t>
            </w:r>
            <w:r>
              <w:rPr>
                <w:rFonts w:hint="eastAsia"/>
                <w:kern w:val="0"/>
                <w:sz w:val="20"/>
              </w:rPr>
              <w:t>*</w:t>
            </w:r>
          </w:p>
        </w:tc>
        <w:tc>
          <w:tcPr>
            <w:tcW w:w="141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5,489</w:t>
            </w:r>
          </w:p>
        </w:tc>
        <w:tc>
          <w:tcPr>
            <w:tcW w:w="1607" w:type="dxa"/>
            <w:gridSpan w:val="2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ncFIB(Mar)-like, IncHI1B-like</w:t>
            </w:r>
          </w:p>
        </w:tc>
        <w:tc>
          <w:tcPr>
            <w:tcW w:w="391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aadA5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armA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bla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DHA-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bla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NDM-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bla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SHV-1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ble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MBL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dfrA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fosA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8"/>
                <w:szCs w:val="18"/>
              </w:rPr>
              <w:t>mph(</w:t>
            </w: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8"/>
                <w:szCs w:val="18"/>
              </w:rPr>
              <w:t>)</w:t>
            </w: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mph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(E), 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msr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(E), 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nrB4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qnrB5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sul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mexCD2-toprJ2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7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46" w:type="dxa"/>
            <w:vMerge w:val="continue"/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09" w:type="dxa"/>
            <w:vMerge w:val="continue"/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 w:val="continue"/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continue"/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77" w:type="dxa"/>
            <w:vMerge w:val="continue"/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gridSpan w:val="2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B5_KPC-2</w:t>
            </w:r>
          </w:p>
        </w:tc>
        <w:tc>
          <w:tcPr>
            <w:tcW w:w="141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71,683 </w:t>
            </w:r>
          </w:p>
        </w:tc>
        <w:tc>
          <w:tcPr>
            <w:tcW w:w="1607" w:type="dxa"/>
            <w:gridSpan w:val="2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ncN,</w:t>
            </w:r>
            <w:r>
              <w:rPr>
                <w:kern w:val="0"/>
                <w:sz w:val="21"/>
                <w:szCs w:val="28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ncU</w:t>
            </w:r>
          </w:p>
        </w:tc>
        <w:tc>
          <w:tcPr>
            <w:tcW w:w="391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aac(6')-Ib-AKT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 arr-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bla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CTX-M-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bla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KPC-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,</w:t>
            </w:r>
          </w:p>
          <w:p>
            <w:pPr>
              <w:widowControl/>
              <w:jc w:val="center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bla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TEM-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8"/>
                <w:szCs w:val="18"/>
              </w:rPr>
              <w:t>dfrA14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 qnr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7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46" w:type="dxa"/>
            <w:vMerge w:val="continue"/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09" w:type="dxa"/>
            <w:vMerge w:val="continue"/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 w:val="continue"/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continue"/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77" w:type="dxa"/>
            <w:vMerge w:val="continue"/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gridSpan w:val="2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NB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_3</w:t>
            </w:r>
          </w:p>
        </w:tc>
        <w:tc>
          <w:tcPr>
            <w:tcW w:w="141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71,047</w:t>
            </w:r>
          </w:p>
        </w:tc>
        <w:tc>
          <w:tcPr>
            <w:tcW w:w="1607" w:type="dxa"/>
            <w:gridSpan w:val="2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IncFIB, IncFII</w:t>
            </w:r>
          </w:p>
        </w:tc>
        <w:tc>
          <w:tcPr>
            <w:tcW w:w="391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8"/>
                <w:szCs w:val="18"/>
              </w:rPr>
              <w:t>aph(3')-Ia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 mph(</w:t>
            </w: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8"/>
                <w:szCs w:val="18"/>
              </w:rPr>
              <w:t>)</w:t>
            </w:r>
          </w:p>
        </w:tc>
      </w:tr>
    </w:tbl>
    <w:p>
      <w:r>
        <w:rPr>
          <w:rFonts w:hint="eastAsia"/>
        </w:rPr>
        <w:t>*</w:t>
      </w:r>
      <w:r>
        <w:rPr>
          <w:rFonts w:ascii="Times New Roman" w:hAnsi="Times New Roman"/>
          <w:i/>
          <w:iCs/>
          <w:sz w:val="18"/>
          <w:szCs w:val="18"/>
        </w:rPr>
        <w:t xml:space="preserve"> </w:t>
      </w:r>
      <w:r>
        <w:rPr>
          <w:rFonts w:ascii="Times New Roman" w:hAnsi="Times New Roman"/>
          <w:i/>
          <w:i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tmexCD2-toprJ2 </w:t>
      </w:r>
      <w:r>
        <w:rPr>
          <w:rFonts w:ascii="Times New Roman" w:hAnsi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harboring plasmid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51ED"/>
    <w:rsid w:val="000200F8"/>
    <w:rsid w:val="00037449"/>
    <w:rsid w:val="000E7148"/>
    <w:rsid w:val="000F612C"/>
    <w:rsid w:val="000F69B3"/>
    <w:rsid w:val="001817FF"/>
    <w:rsid w:val="00187450"/>
    <w:rsid w:val="001F49B4"/>
    <w:rsid w:val="00256447"/>
    <w:rsid w:val="0028364D"/>
    <w:rsid w:val="002A5F91"/>
    <w:rsid w:val="002B2738"/>
    <w:rsid w:val="003619FC"/>
    <w:rsid w:val="003925EC"/>
    <w:rsid w:val="003B6C91"/>
    <w:rsid w:val="00437D46"/>
    <w:rsid w:val="00512585"/>
    <w:rsid w:val="005532F4"/>
    <w:rsid w:val="00562664"/>
    <w:rsid w:val="005B0584"/>
    <w:rsid w:val="006614E4"/>
    <w:rsid w:val="007255F0"/>
    <w:rsid w:val="007416DC"/>
    <w:rsid w:val="00743DFA"/>
    <w:rsid w:val="007B69D6"/>
    <w:rsid w:val="00812995"/>
    <w:rsid w:val="00816A4D"/>
    <w:rsid w:val="008D5323"/>
    <w:rsid w:val="008F0217"/>
    <w:rsid w:val="009051ED"/>
    <w:rsid w:val="00A768AA"/>
    <w:rsid w:val="00AB7FAB"/>
    <w:rsid w:val="00AF13CC"/>
    <w:rsid w:val="00B55231"/>
    <w:rsid w:val="00B75D8D"/>
    <w:rsid w:val="00B80757"/>
    <w:rsid w:val="00BA7869"/>
    <w:rsid w:val="00BE2E70"/>
    <w:rsid w:val="00D239B0"/>
    <w:rsid w:val="00DE5922"/>
    <w:rsid w:val="00E34464"/>
    <w:rsid w:val="00E503F5"/>
    <w:rsid w:val="00E825B0"/>
    <w:rsid w:val="00E85CFC"/>
    <w:rsid w:val="00EE4C61"/>
    <w:rsid w:val="00F24683"/>
    <w:rsid w:val="00F420E8"/>
    <w:rsid w:val="00F70C77"/>
    <w:rsid w:val="00F82389"/>
    <w:rsid w:val="235A2E59"/>
    <w:rsid w:val="5F846082"/>
    <w:rsid w:val="62F75672"/>
    <w:rsid w:val="72DB0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character" w:customStyle="1" w:styleId="9">
    <w:name w:val="font11"/>
    <w:basedOn w:val="6"/>
    <w:qFormat/>
    <w:uiPriority w:val="0"/>
    <w:rPr>
      <w:rFonts w:hint="default" w:ascii="Times New Roman" w:hAnsi="Times New Roman" w:cs="Times New Roman"/>
      <w:color w:val="000000"/>
      <w:sz w:val="32"/>
      <w:szCs w:val="32"/>
      <w:u w:val="none"/>
    </w:rPr>
  </w:style>
  <w:style w:type="table" w:customStyle="1" w:styleId="10">
    <w:name w:val="网格型2"/>
    <w:basedOn w:val="4"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AD6C675-3E97-4D48-B098-B0AFAFC321B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98</Words>
  <Characters>1132</Characters>
  <Lines>9</Lines>
  <Paragraphs>2</Paragraphs>
  <TotalTime>450</TotalTime>
  <ScaleCrop>false</ScaleCrop>
  <LinksUpToDate>false</LinksUpToDate>
  <CharactersWithSpaces>1328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4T08:20:00Z</dcterms:created>
  <dc:creator>initial-qiaoqiao@outlook.com</dc:creator>
  <cp:lastModifiedBy>音断七弦</cp:lastModifiedBy>
  <dcterms:modified xsi:type="dcterms:W3CDTF">2022-02-26T02:24:28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076490A8E9204F358466F29295D4910B</vt:lpwstr>
  </property>
</Properties>
</file>